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21E70" w14:textId="0671A043" w:rsidR="00E572BD" w:rsidRPr="008D32FD" w:rsidRDefault="00E572BD" w:rsidP="00E572BD">
      <w:pPr>
        <w:jc w:val="both"/>
        <w:rPr>
          <w:rFonts w:asciiTheme="majorBidi" w:hAnsiTheme="majorBidi" w:cstheme="majorBidi"/>
          <w:sz w:val="24"/>
          <w:szCs w:val="24"/>
          <w:rtl/>
        </w:rPr>
      </w:pPr>
      <w:r w:rsidRPr="008D32FD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8D32F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8D32FD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>English</w:t>
      </w:r>
      <w:r w:rsidRPr="008D32FD">
        <w:rPr>
          <w:rFonts w:asciiTheme="majorBidi" w:hAnsiTheme="majorBidi" w:cstheme="majorBidi"/>
          <w:sz w:val="24"/>
          <w:szCs w:val="24"/>
        </w:rPr>
        <w:t xml:space="preserve"> version</w:t>
      </w:r>
      <w:r>
        <w:rPr>
          <w:rFonts w:asciiTheme="majorBidi" w:hAnsiTheme="majorBidi" w:cstheme="majorBidi"/>
          <w:sz w:val="24"/>
          <w:szCs w:val="24"/>
        </w:rPr>
        <w:t xml:space="preserve"> of the </w:t>
      </w:r>
      <w:r w:rsidRPr="008D32FD">
        <w:rPr>
          <w:rFonts w:asciiTheme="majorBidi" w:hAnsiTheme="majorBidi" w:cstheme="majorBidi"/>
          <w:sz w:val="24"/>
          <w:szCs w:val="24"/>
        </w:rPr>
        <w:t>Pregnancy and Childbirth Questionnaire</w:t>
      </w:r>
    </w:p>
    <w:p w14:paraId="5140DE1D" w14:textId="77777777" w:rsidR="00FF7E55" w:rsidRDefault="00FF7E55" w:rsidP="00FF7E55">
      <w:pPr>
        <w:jc w:val="both"/>
        <w:rPr>
          <w:rtl/>
        </w:rPr>
      </w:pPr>
    </w:p>
    <w:tbl>
      <w:tblPr>
        <w:tblStyle w:val="TableGrid"/>
        <w:tblW w:w="970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642"/>
        <w:gridCol w:w="987"/>
        <w:gridCol w:w="1173"/>
        <w:gridCol w:w="720"/>
        <w:gridCol w:w="1170"/>
        <w:gridCol w:w="1012"/>
      </w:tblGrid>
      <w:tr w:rsidR="00616A78" w:rsidRPr="00FF7E55" w14:paraId="3BCCBA36" w14:textId="77777777" w:rsidTr="00616A78">
        <w:trPr>
          <w:trHeight w:val="926"/>
        </w:trPr>
        <w:tc>
          <w:tcPr>
            <w:tcW w:w="4642" w:type="dxa"/>
            <w:tcBorders>
              <w:bottom w:val="single" w:sz="4" w:space="0" w:color="auto"/>
            </w:tcBorders>
          </w:tcPr>
          <w:p w14:paraId="4095E809" w14:textId="0801CA7F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Pregnancy and Childbirth Questionnaire (PCQ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F37184" w14:textId="66515F40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Totally agree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356C367" w14:textId="22519A36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Somewhat agree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292EFDB" w14:textId="77687353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No ide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086931" w14:textId="2A179339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Somewhat disagree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FB86553" w14:textId="3361603E" w:rsidR="00FF7E55" w:rsidRPr="00616A78" w:rsidRDefault="00F8544B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  <w:rtl/>
              </w:rPr>
            </w:pPr>
            <w:r w:rsidRPr="00616A78">
              <w:rPr>
                <w:rFonts w:cs="B Nazanin"/>
                <w:b/>
                <w:bCs/>
                <w:noProof/>
              </w:rPr>
              <w:t>Totally disagree</w:t>
            </w:r>
          </w:p>
          <w:p w14:paraId="201409E8" w14:textId="75C41A55" w:rsidR="00FF7E55" w:rsidRPr="00616A78" w:rsidRDefault="00FF7E55" w:rsidP="00F8544B">
            <w:pPr>
              <w:bidi w:val="0"/>
              <w:spacing w:line="360" w:lineRule="auto"/>
              <w:rPr>
                <w:rFonts w:cs="B Nazanin"/>
                <w:b/>
                <w:bCs/>
                <w:noProof/>
                <w:rtl/>
              </w:rPr>
            </w:pPr>
          </w:p>
        </w:tc>
      </w:tr>
      <w:tr w:rsidR="00FF7E55" w:rsidRPr="00FF7E55" w14:paraId="3067D47F" w14:textId="77777777" w:rsidTr="00A5724C">
        <w:trPr>
          <w:trHeight w:val="746"/>
        </w:trPr>
        <w:tc>
          <w:tcPr>
            <w:tcW w:w="9704" w:type="dxa"/>
            <w:gridSpan w:val="6"/>
          </w:tcPr>
          <w:p w14:paraId="12E79722" w14:textId="210F9C72" w:rsidR="00FF7E55" w:rsidRPr="00616A78" w:rsidRDefault="0057022A" w:rsidP="00A5724C">
            <w:pPr>
              <w:bidi w:val="0"/>
              <w:spacing w:line="360" w:lineRule="auto"/>
              <w:rPr>
                <w:rFonts w:cs="B Nazanin"/>
                <w:b/>
                <w:bCs/>
                <w:noProof/>
              </w:rPr>
            </w:pPr>
            <w:r w:rsidRPr="00616A78">
              <w:rPr>
                <w:rFonts w:cs="B Nazanin"/>
                <w:b/>
                <w:bCs/>
                <w:noProof/>
              </w:rPr>
              <w:t>A.</w:t>
            </w:r>
            <w:r w:rsidR="00A5724C" w:rsidRPr="00616A78">
              <w:rPr>
                <w:rFonts w:ascii="AKCHL B+ Adv P 4 D F 60 E" w:eastAsiaTheme="minorHAnsi" w:hAnsi="AKCHL B+ Adv P 4 D F 60 E" w:cs="AKCHL B+ Adv P 4 D F 60 E"/>
                <w:b/>
                <w:bCs/>
                <w:color w:val="000000"/>
              </w:rPr>
              <w:t xml:space="preserve">  </w:t>
            </w:r>
            <w:r w:rsidR="00A5724C" w:rsidRPr="00616A78">
              <w:rPr>
                <w:rFonts w:cs="B Nazanin"/>
                <w:b/>
                <w:bCs/>
                <w:noProof/>
              </w:rPr>
              <w:t xml:space="preserve">The quality of care during pregnancy </w:t>
            </w:r>
          </w:p>
          <w:p w14:paraId="6A53EAE9" w14:textId="708E8EA5" w:rsidR="00A5724C" w:rsidRPr="00A5724C" w:rsidRDefault="00A5724C" w:rsidP="00A5724C">
            <w:pPr>
              <w:bidi w:val="0"/>
              <w:spacing w:line="360" w:lineRule="auto"/>
              <w:rPr>
                <w:rFonts w:cs="B Nazanin"/>
                <w:b/>
                <w:bCs/>
                <w:noProof/>
                <w:sz w:val="24"/>
                <w:szCs w:val="24"/>
                <w:rtl/>
              </w:rPr>
            </w:pPr>
            <w:r w:rsidRPr="00616A78">
              <w:rPr>
                <w:rFonts w:cs="B Nazanin"/>
                <w:b/>
                <w:bCs/>
                <w:noProof/>
              </w:rPr>
              <w:t>A1) Prenatal Care</w:t>
            </w:r>
            <w:r w:rsidR="0057022A" w:rsidRPr="00616A78">
              <w:rPr>
                <w:rFonts w:cs="B Nazanin"/>
                <w:b/>
                <w:bCs/>
                <w:noProof/>
              </w:rPr>
              <w:t xml:space="preserve"> </w:t>
            </w:r>
            <w:r w:rsidRPr="00616A78">
              <w:rPr>
                <w:rFonts w:cs="B Nazanin"/>
                <w:b/>
                <w:bCs/>
                <w:noProof/>
              </w:rPr>
              <w:t>-</w:t>
            </w:r>
            <w:r w:rsidR="0057022A" w:rsidRPr="00616A78">
              <w:rPr>
                <w:rFonts w:cs="B Nazanin"/>
                <w:b/>
                <w:bCs/>
                <w:noProof/>
              </w:rPr>
              <w:t xml:space="preserve"> </w:t>
            </w:r>
            <w:r w:rsidRPr="00616A78">
              <w:rPr>
                <w:rFonts w:cs="B Nazanin"/>
                <w:b/>
                <w:bCs/>
                <w:noProof/>
              </w:rPr>
              <w:t>Personal Treatment (11 items)</w:t>
            </w:r>
          </w:p>
        </w:tc>
      </w:tr>
      <w:tr w:rsidR="00A5724C" w:rsidRPr="00FF7E55" w14:paraId="2E057E7F" w14:textId="77777777" w:rsidTr="00616A78">
        <w:trPr>
          <w:trHeight w:val="288"/>
        </w:trPr>
        <w:tc>
          <w:tcPr>
            <w:tcW w:w="4642" w:type="dxa"/>
          </w:tcPr>
          <w:p w14:paraId="1A4FDC8A" w14:textId="1756AC6E" w:rsidR="00A5724C" w:rsidRPr="0057022A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. </w:t>
            </w:r>
            <w:r w:rsidR="00A5724C" w:rsidRPr="0057022A">
              <w:rPr>
                <w:rFonts w:cs="B Nazanin"/>
                <w:noProof/>
              </w:rPr>
              <w:t>Possibility to discuss things in confidence</w:t>
            </w:r>
          </w:p>
        </w:tc>
        <w:tc>
          <w:tcPr>
            <w:tcW w:w="987" w:type="dxa"/>
          </w:tcPr>
          <w:p w14:paraId="04CC49CB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2C3791F1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AE68FEF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2A2CA54F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4729EA12" w14:textId="7C506C2D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1992F825" w14:textId="77777777" w:rsidTr="00616A78">
        <w:trPr>
          <w:trHeight w:val="288"/>
        </w:trPr>
        <w:tc>
          <w:tcPr>
            <w:tcW w:w="4642" w:type="dxa"/>
          </w:tcPr>
          <w:p w14:paraId="706F5E85" w14:textId="05473205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. </w:t>
            </w:r>
            <w:r w:rsidR="00A5724C" w:rsidRPr="00A5724C">
              <w:rPr>
                <w:rFonts w:cs="B Nazanin"/>
                <w:noProof/>
              </w:rPr>
              <w:t>My partner was involved during prenatal visits</w:t>
            </w:r>
          </w:p>
        </w:tc>
        <w:tc>
          <w:tcPr>
            <w:tcW w:w="987" w:type="dxa"/>
          </w:tcPr>
          <w:p w14:paraId="7B8A0A7A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79C0D564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75C74CE5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79DDD8DC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65D438C6" w14:textId="3453051E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62BF6E27" w14:textId="77777777" w:rsidTr="00616A78">
        <w:trPr>
          <w:trHeight w:val="288"/>
        </w:trPr>
        <w:tc>
          <w:tcPr>
            <w:tcW w:w="4642" w:type="dxa"/>
          </w:tcPr>
          <w:p w14:paraId="364672B7" w14:textId="0B27B552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3. </w:t>
            </w:r>
            <w:r w:rsidR="00A5724C" w:rsidRPr="00A5724C">
              <w:rPr>
                <w:rFonts w:cs="B Nazanin"/>
                <w:noProof/>
              </w:rPr>
              <w:t>Care provider was able to put my mind at ease</w:t>
            </w:r>
          </w:p>
        </w:tc>
        <w:tc>
          <w:tcPr>
            <w:tcW w:w="987" w:type="dxa"/>
          </w:tcPr>
          <w:p w14:paraId="47ABB710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219ABFD3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48BDC16B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32B1EF74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6A79EE7F" w14:textId="6FF812A8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01EFBCD0" w14:textId="77777777" w:rsidTr="00616A78">
        <w:trPr>
          <w:trHeight w:val="288"/>
        </w:trPr>
        <w:tc>
          <w:tcPr>
            <w:tcW w:w="4642" w:type="dxa"/>
          </w:tcPr>
          <w:p w14:paraId="64F1BD36" w14:textId="4D13D1A0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4. </w:t>
            </w:r>
            <w:r w:rsidR="00A5724C" w:rsidRPr="00A5724C">
              <w:rPr>
                <w:rFonts w:cs="B Nazanin"/>
                <w:noProof/>
              </w:rPr>
              <w:t>I was involved in planning</w:t>
            </w:r>
          </w:p>
        </w:tc>
        <w:tc>
          <w:tcPr>
            <w:tcW w:w="987" w:type="dxa"/>
          </w:tcPr>
          <w:p w14:paraId="28F4A1CD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4BEFFF80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5129BD05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49455BC2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50E87C27" w14:textId="1AF0B12B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07A8D333" w14:textId="77777777" w:rsidTr="00616A78">
        <w:trPr>
          <w:trHeight w:val="288"/>
        </w:trPr>
        <w:tc>
          <w:tcPr>
            <w:tcW w:w="4642" w:type="dxa"/>
          </w:tcPr>
          <w:p w14:paraId="652B2677" w14:textId="7033AF90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5. </w:t>
            </w:r>
            <w:r w:rsidR="00A5724C" w:rsidRPr="00A5724C">
              <w:rPr>
                <w:rFonts w:cs="B Nazanin"/>
                <w:noProof/>
              </w:rPr>
              <w:t>Treating personal information with confidence</w:t>
            </w:r>
          </w:p>
        </w:tc>
        <w:tc>
          <w:tcPr>
            <w:tcW w:w="987" w:type="dxa"/>
          </w:tcPr>
          <w:p w14:paraId="436F9832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2B2E9566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35263EBA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74122CA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1324D916" w14:textId="1EC97519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7A0A6167" w14:textId="77777777" w:rsidTr="00616A78">
        <w:trPr>
          <w:trHeight w:val="288"/>
        </w:trPr>
        <w:tc>
          <w:tcPr>
            <w:tcW w:w="4642" w:type="dxa"/>
          </w:tcPr>
          <w:p w14:paraId="72BAF376" w14:textId="689DB737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6. </w:t>
            </w:r>
            <w:r w:rsidRPr="0057022A">
              <w:rPr>
                <w:rFonts w:cs="B Nazanin"/>
                <w:noProof/>
              </w:rPr>
              <w:t>Sufficient amount of check-ups</w:t>
            </w:r>
          </w:p>
        </w:tc>
        <w:tc>
          <w:tcPr>
            <w:tcW w:w="987" w:type="dxa"/>
          </w:tcPr>
          <w:p w14:paraId="091AEEF4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694DCE7F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8F7BF64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037656B1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0C50278F" w14:textId="319DF595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10B4B074" w14:textId="77777777" w:rsidTr="00616A78">
        <w:trPr>
          <w:trHeight w:val="288"/>
        </w:trPr>
        <w:tc>
          <w:tcPr>
            <w:tcW w:w="4642" w:type="dxa"/>
          </w:tcPr>
          <w:p w14:paraId="7B479F0E" w14:textId="25C7F73F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7. </w:t>
            </w:r>
            <w:r w:rsidRPr="0057022A">
              <w:rPr>
                <w:rFonts w:cs="B Nazanin"/>
                <w:noProof/>
              </w:rPr>
              <w:t>Communication between professionals</w:t>
            </w:r>
          </w:p>
        </w:tc>
        <w:tc>
          <w:tcPr>
            <w:tcW w:w="987" w:type="dxa"/>
          </w:tcPr>
          <w:p w14:paraId="05ADD8FF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796A5A51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0017D1A9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2CD2FA2A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42FD766B" w14:textId="13E32322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5B715D3C" w14:textId="77777777" w:rsidTr="00616A78">
        <w:trPr>
          <w:trHeight w:val="288"/>
        </w:trPr>
        <w:tc>
          <w:tcPr>
            <w:tcW w:w="4642" w:type="dxa"/>
          </w:tcPr>
          <w:p w14:paraId="7EE213D9" w14:textId="07C0D833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8. </w:t>
            </w:r>
            <w:r w:rsidRPr="0057022A">
              <w:rPr>
                <w:rFonts w:cs="B Nazanin"/>
                <w:noProof/>
              </w:rPr>
              <w:t>Care providers aware of my preferences and wishes</w:t>
            </w:r>
          </w:p>
        </w:tc>
        <w:tc>
          <w:tcPr>
            <w:tcW w:w="987" w:type="dxa"/>
          </w:tcPr>
          <w:p w14:paraId="42207780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72953327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0D84E36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653D4EF2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3D7F65CE" w14:textId="0BC78634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05702FCA" w14:textId="77777777" w:rsidTr="00616A78">
        <w:trPr>
          <w:trHeight w:val="288"/>
        </w:trPr>
        <w:tc>
          <w:tcPr>
            <w:tcW w:w="4642" w:type="dxa"/>
          </w:tcPr>
          <w:p w14:paraId="2712B8FD" w14:textId="46BB0117" w:rsidR="00A5724C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9. </w:t>
            </w:r>
            <w:r w:rsidRPr="0057022A">
              <w:rPr>
                <w:rFonts w:cs="B Nazanin"/>
                <w:noProof/>
              </w:rPr>
              <w:t>Clear who was in charge of care during pregnancy</w:t>
            </w:r>
          </w:p>
        </w:tc>
        <w:tc>
          <w:tcPr>
            <w:tcW w:w="987" w:type="dxa"/>
          </w:tcPr>
          <w:p w14:paraId="144F94DC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4C0E7252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14488AE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D3C73B3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39301A5D" w14:textId="00742ADF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A5724C" w:rsidRPr="00FF7E55" w14:paraId="1D396FFF" w14:textId="77777777" w:rsidTr="00616A78">
        <w:trPr>
          <w:trHeight w:val="288"/>
        </w:trPr>
        <w:tc>
          <w:tcPr>
            <w:tcW w:w="4642" w:type="dxa"/>
          </w:tcPr>
          <w:p w14:paraId="3BE60F3B" w14:textId="5A71A4E6" w:rsidR="00A5724C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0. </w:t>
            </w:r>
            <w:r w:rsidR="0057022A" w:rsidRPr="0057022A">
              <w:rPr>
                <w:rFonts w:cs="B Nazanin"/>
                <w:noProof/>
              </w:rPr>
              <w:t>Treated in a respectful manner</w:t>
            </w:r>
          </w:p>
        </w:tc>
        <w:tc>
          <w:tcPr>
            <w:tcW w:w="987" w:type="dxa"/>
          </w:tcPr>
          <w:p w14:paraId="03E322C7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3BB9E5B0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5AD7005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49AF5CE9" w14:textId="77777777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0ADEB7AF" w14:textId="039D6669" w:rsidR="00A5724C" w:rsidRPr="00FF7E55" w:rsidRDefault="00A5724C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7525CD1E" w14:textId="77777777" w:rsidTr="00616A78">
        <w:trPr>
          <w:trHeight w:val="288"/>
        </w:trPr>
        <w:tc>
          <w:tcPr>
            <w:tcW w:w="4642" w:type="dxa"/>
          </w:tcPr>
          <w:p w14:paraId="75CFF8E1" w14:textId="765C926C" w:rsidR="0057022A" w:rsidRPr="0057022A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1. </w:t>
            </w:r>
            <w:r w:rsidR="0057022A" w:rsidRPr="0057022A">
              <w:rPr>
                <w:rFonts w:cs="B Nazanin"/>
                <w:noProof/>
              </w:rPr>
              <w:t>Participation in decision making process</w:t>
            </w:r>
          </w:p>
        </w:tc>
        <w:tc>
          <w:tcPr>
            <w:tcW w:w="987" w:type="dxa"/>
          </w:tcPr>
          <w:p w14:paraId="468BC74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7B67B14C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5409A2A6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0B1A5D4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0A338299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FF7E55" w:rsidRPr="00FF7E55" w14:paraId="3593B07E" w14:textId="77777777" w:rsidTr="008F5AF4">
        <w:tc>
          <w:tcPr>
            <w:tcW w:w="9704" w:type="dxa"/>
            <w:gridSpan w:val="6"/>
          </w:tcPr>
          <w:p w14:paraId="3F8A3EB0" w14:textId="1F1880D7" w:rsidR="00FF7E55" w:rsidRPr="00616A78" w:rsidRDefault="0057022A" w:rsidP="0057022A">
            <w:pPr>
              <w:bidi w:val="0"/>
              <w:spacing w:line="360" w:lineRule="auto"/>
              <w:rPr>
                <w:rFonts w:cs="B Nazanin"/>
                <w:b/>
                <w:bCs/>
                <w:noProof/>
                <w:rtl/>
              </w:rPr>
            </w:pPr>
            <w:r w:rsidRPr="00616A78">
              <w:rPr>
                <w:rFonts w:cs="B Nazanin"/>
                <w:b/>
                <w:bCs/>
                <w:noProof/>
              </w:rPr>
              <w:t>A2)</w:t>
            </w:r>
            <w:r w:rsidRPr="00616A78">
              <w:rPr>
                <w:rFonts w:eastAsia="Calibri"/>
                <w:b/>
                <w:bCs/>
                <w:color w:val="131413"/>
              </w:rPr>
              <w:t xml:space="preserve"> </w:t>
            </w:r>
            <w:r w:rsidRPr="00616A78">
              <w:rPr>
                <w:rFonts w:cs="B Nazanin"/>
                <w:b/>
                <w:bCs/>
                <w:noProof/>
              </w:rPr>
              <w:t>Prenatal Care - Educational Information (7 items)</w:t>
            </w:r>
          </w:p>
        </w:tc>
      </w:tr>
      <w:tr w:rsidR="0057022A" w:rsidRPr="00FF7E55" w14:paraId="6D546CB9" w14:textId="77777777" w:rsidTr="00616A78">
        <w:tc>
          <w:tcPr>
            <w:tcW w:w="4642" w:type="dxa"/>
          </w:tcPr>
          <w:p w14:paraId="7DE6A158" w14:textId="44FED329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2. </w:t>
            </w:r>
            <w:r w:rsidR="0057022A" w:rsidRPr="0057022A">
              <w:rPr>
                <w:rFonts w:cs="B Nazanin"/>
                <w:noProof/>
              </w:rPr>
              <w:t>To discuss the pros and cons of screening</w:t>
            </w:r>
          </w:p>
        </w:tc>
        <w:tc>
          <w:tcPr>
            <w:tcW w:w="987" w:type="dxa"/>
          </w:tcPr>
          <w:p w14:paraId="13C8A96D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14188933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0C5431C3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505BD37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4FE05CC9" w14:textId="67C8A978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12E2D3B7" w14:textId="77777777" w:rsidTr="00616A78">
        <w:tc>
          <w:tcPr>
            <w:tcW w:w="4642" w:type="dxa"/>
          </w:tcPr>
          <w:p w14:paraId="5ADBF003" w14:textId="575101F8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3. </w:t>
            </w:r>
            <w:r w:rsidR="0057022A" w:rsidRPr="0057022A">
              <w:rPr>
                <w:rFonts w:cs="B Nazanin"/>
                <w:noProof/>
              </w:rPr>
              <w:t>Information regarding what to expect</w:t>
            </w:r>
          </w:p>
        </w:tc>
        <w:tc>
          <w:tcPr>
            <w:tcW w:w="987" w:type="dxa"/>
          </w:tcPr>
          <w:p w14:paraId="42939834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3342D90F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268DE9F2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2D54A60F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18D0874A" w14:textId="181A5795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6BB8D3BB" w14:textId="77777777" w:rsidTr="00616A78">
        <w:tc>
          <w:tcPr>
            <w:tcW w:w="4642" w:type="dxa"/>
          </w:tcPr>
          <w:p w14:paraId="22E0BEF1" w14:textId="435C16BB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4. </w:t>
            </w:r>
            <w:r w:rsidR="0057022A" w:rsidRPr="0057022A">
              <w:rPr>
                <w:rFonts w:cs="B Nazanin"/>
                <w:noProof/>
              </w:rPr>
              <w:t>Information was complete</w:t>
            </w:r>
          </w:p>
        </w:tc>
        <w:tc>
          <w:tcPr>
            <w:tcW w:w="987" w:type="dxa"/>
          </w:tcPr>
          <w:p w14:paraId="2309E484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4D9061F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370A00B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5C94B3D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5D0A35A5" w14:textId="459EB3B0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7680EBF7" w14:textId="77777777" w:rsidTr="00616A78">
        <w:tc>
          <w:tcPr>
            <w:tcW w:w="4642" w:type="dxa"/>
          </w:tcPr>
          <w:p w14:paraId="2C9F9024" w14:textId="23B27F99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5. </w:t>
            </w:r>
            <w:r w:rsidR="0057022A" w:rsidRPr="0057022A">
              <w:rPr>
                <w:rFonts w:cs="B Nazanin"/>
                <w:noProof/>
              </w:rPr>
              <w:t>Information satisfied my needs</w:t>
            </w:r>
          </w:p>
        </w:tc>
        <w:tc>
          <w:tcPr>
            <w:tcW w:w="987" w:type="dxa"/>
          </w:tcPr>
          <w:p w14:paraId="00697B7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69B140AA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500AB6D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461437DB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3FB74FE5" w14:textId="7460487E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19F5CC98" w14:textId="77777777" w:rsidTr="00616A78">
        <w:tc>
          <w:tcPr>
            <w:tcW w:w="4642" w:type="dxa"/>
          </w:tcPr>
          <w:p w14:paraId="4AE95286" w14:textId="45BB72EF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6. </w:t>
            </w:r>
            <w:r w:rsidR="0057022A" w:rsidRPr="0057022A">
              <w:rPr>
                <w:rFonts w:cs="B Nazanin"/>
                <w:noProof/>
              </w:rPr>
              <w:t>Quality of information can be improved</w:t>
            </w:r>
          </w:p>
        </w:tc>
        <w:tc>
          <w:tcPr>
            <w:tcW w:w="987" w:type="dxa"/>
          </w:tcPr>
          <w:p w14:paraId="740FB8D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1A321779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0EBB4604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4179BEC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3303202A" w14:textId="2CC9F6A5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30E674CD" w14:textId="77777777" w:rsidTr="00616A78">
        <w:tc>
          <w:tcPr>
            <w:tcW w:w="4642" w:type="dxa"/>
          </w:tcPr>
          <w:p w14:paraId="05B694D3" w14:textId="5CF82E1C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7. </w:t>
            </w:r>
            <w:r w:rsidR="0057022A" w:rsidRPr="0057022A">
              <w:rPr>
                <w:rFonts w:cs="B Nazanin"/>
                <w:noProof/>
              </w:rPr>
              <w:t>Information regarding normal delivery</w:t>
            </w:r>
          </w:p>
        </w:tc>
        <w:tc>
          <w:tcPr>
            <w:tcW w:w="987" w:type="dxa"/>
          </w:tcPr>
          <w:p w14:paraId="48781F92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435FF15D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52BB6802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7A91EBCA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328B9BD8" w14:textId="5B07EEEF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4B05CD0B" w14:textId="77777777" w:rsidTr="00616A78">
        <w:tc>
          <w:tcPr>
            <w:tcW w:w="4642" w:type="dxa"/>
          </w:tcPr>
          <w:p w14:paraId="141BB351" w14:textId="41B635FA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8. </w:t>
            </w:r>
            <w:r w:rsidR="0057022A" w:rsidRPr="0057022A">
              <w:rPr>
                <w:rFonts w:cs="B Nazanin"/>
                <w:noProof/>
              </w:rPr>
              <w:t>Information regarding a healthy lifestyle</w:t>
            </w:r>
          </w:p>
        </w:tc>
        <w:tc>
          <w:tcPr>
            <w:tcW w:w="987" w:type="dxa"/>
          </w:tcPr>
          <w:p w14:paraId="05BAF1E9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6FDF360F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6129C30D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A2CAF4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62FACFE1" w14:textId="5A661C3E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FF7E55" w:rsidRPr="00FF7E55" w14:paraId="3AFDE6B9" w14:textId="77777777" w:rsidTr="00E507C1">
        <w:tc>
          <w:tcPr>
            <w:tcW w:w="9704" w:type="dxa"/>
            <w:gridSpan w:val="6"/>
          </w:tcPr>
          <w:p w14:paraId="389804D3" w14:textId="45030CD2" w:rsidR="00FF7E55" w:rsidRPr="00616A78" w:rsidRDefault="0057022A" w:rsidP="0057022A">
            <w:pPr>
              <w:bidi w:val="0"/>
              <w:spacing w:line="360" w:lineRule="auto"/>
              <w:rPr>
                <w:rFonts w:cs="B Nazanin"/>
                <w:b/>
                <w:bCs/>
                <w:noProof/>
                <w:rtl/>
              </w:rPr>
            </w:pPr>
            <w:r w:rsidRPr="00616A78">
              <w:rPr>
                <w:rFonts w:cs="B Nazanin"/>
                <w:b/>
                <w:bCs/>
                <w:noProof/>
              </w:rPr>
              <w:t>B) The quality of care during chldbirth</w:t>
            </w:r>
            <w:r w:rsidR="00616A78">
              <w:rPr>
                <w:rFonts w:cs="B Nazanin"/>
                <w:b/>
                <w:bCs/>
                <w:noProof/>
              </w:rPr>
              <w:t xml:space="preserve"> (7 items)</w:t>
            </w:r>
          </w:p>
        </w:tc>
      </w:tr>
      <w:tr w:rsidR="0057022A" w:rsidRPr="00FF7E55" w14:paraId="6D23B14E" w14:textId="77777777" w:rsidTr="00616A78">
        <w:tc>
          <w:tcPr>
            <w:tcW w:w="4642" w:type="dxa"/>
          </w:tcPr>
          <w:p w14:paraId="39891967" w14:textId="2876E4C0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19. </w:t>
            </w:r>
            <w:r w:rsidR="0057022A" w:rsidRPr="0057022A">
              <w:rPr>
                <w:rFonts w:cs="B Nazanin"/>
                <w:noProof/>
              </w:rPr>
              <w:t>Keeping informed on progress of birth</w:t>
            </w:r>
          </w:p>
        </w:tc>
        <w:tc>
          <w:tcPr>
            <w:tcW w:w="987" w:type="dxa"/>
          </w:tcPr>
          <w:p w14:paraId="5BA06839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33CB2A73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14284C28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68FE4DDB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660872A9" w14:textId="319379B4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05557A32" w14:textId="77777777" w:rsidTr="00616A78">
        <w:tc>
          <w:tcPr>
            <w:tcW w:w="4642" w:type="dxa"/>
          </w:tcPr>
          <w:p w14:paraId="0D55FD77" w14:textId="3E224BED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0. </w:t>
            </w:r>
            <w:r w:rsidR="0057022A" w:rsidRPr="0057022A">
              <w:rPr>
                <w:rFonts w:cs="B Nazanin"/>
                <w:noProof/>
              </w:rPr>
              <w:t>Paid attention to partner during delivery</w:t>
            </w:r>
          </w:p>
        </w:tc>
        <w:tc>
          <w:tcPr>
            <w:tcW w:w="987" w:type="dxa"/>
          </w:tcPr>
          <w:p w14:paraId="36E98916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383CD614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10ED82E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02C29B67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1DA2B063" w14:textId="01B0BA26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422D7678" w14:textId="77777777" w:rsidTr="00616A78">
        <w:tc>
          <w:tcPr>
            <w:tcW w:w="4642" w:type="dxa"/>
          </w:tcPr>
          <w:p w14:paraId="3B3D746E" w14:textId="2E8DFB4B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1. </w:t>
            </w:r>
            <w:r w:rsidR="0057022A" w:rsidRPr="0057022A">
              <w:rPr>
                <w:rFonts w:cs="B Nazanin"/>
                <w:noProof/>
              </w:rPr>
              <w:t>Being aware of preferences and wishes</w:t>
            </w:r>
          </w:p>
        </w:tc>
        <w:tc>
          <w:tcPr>
            <w:tcW w:w="987" w:type="dxa"/>
          </w:tcPr>
          <w:p w14:paraId="3FA87681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3CD704D6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1FE154A5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2278FBAF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6A89C3E7" w14:textId="73E1E96A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16C2BD49" w14:textId="77777777" w:rsidTr="00616A78">
        <w:tc>
          <w:tcPr>
            <w:tcW w:w="4642" w:type="dxa"/>
          </w:tcPr>
          <w:p w14:paraId="6526B59B" w14:textId="32461967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2. </w:t>
            </w:r>
            <w:r w:rsidR="0057022A" w:rsidRPr="0057022A">
              <w:rPr>
                <w:rFonts w:cs="B Nazanin"/>
                <w:noProof/>
              </w:rPr>
              <w:t>Communication with professionals during delivery</w:t>
            </w:r>
          </w:p>
        </w:tc>
        <w:tc>
          <w:tcPr>
            <w:tcW w:w="987" w:type="dxa"/>
          </w:tcPr>
          <w:p w14:paraId="1911D74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5C7B60DB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043F8AA7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14B6DB06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1C698291" w14:textId="3CC48EC2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013B8FF2" w14:textId="77777777" w:rsidTr="00616A78">
        <w:tc>
          <w:tcPr>
            <w:tcW w:w="4642" w:type="dxa"/>
          </w:tcPr>
          <w:p w14:paraId="47E44D5F" w14:textId="64AFF3EB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3. </w:t>
            </w:r>
            <w:r w:rsidR="0057022A" w:rsidRPr="0057022A">
              <w:rPr>
                <w:rFonts w:cs="B Nazanin"/>
                <w:noProof/>
              </w:rPr>
              <w:t>Communication between professionals</w:t>
            </w:r>
          </w:p>
        </w:tc>
        <w:tc>
          <w:tcPr>
            <w:tcW w:w="987" w:type="dxa"/>
          </w:tcPr>
          <w:p w14:paraId="1C7903AA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698E558A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14748599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5535F8BA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4B907DEB" w14:textId="5BA56DA2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48B07E71" w14:textId="77777777" w:rsidTr="00616A78">
        <w:tc>
          <w:tcPr>
            <w:tcW w:w="4642" w:type="dxa"/>
          </w:tcPr>
          <w:p w14:paraId="650DD5C8" w14:textId="1630045D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t xml:space="preserve">24. </w:t>
            </w:r>
            <w:r w:rsidR="0057022A" w:rsidRPr="0057022A">
              <w:rPr>
                <w:rFonts w:cs="B Nazanin"/>
                <w:noProof/>
              </w:rPr>
              <w:t>Clear who was in charge of care during delivery</w:t>
            </w:r>
          </w:p>
        </w:tc>
        <w:tc>
          <w:tcPr>
            <w:tcW w:w="987" w:type="dxa"/>
          </w:tcPr>
          <w:p w14:paraId="5ECF539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52C5B4EC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05BA9402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61CCD522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0D6A78FF" w14:textId="746BD2CA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  <w:tr w:rsidR="0057022A" w:rsidRPr="00FF7E55" w14:paraId="28221492" w14:textId="77777777" w:rsidTr="00616A78">
        <w:tc>
          <w:tcPr>
            <w:tcW w:w="4642" w:type="dxa"/>
          </w:tcPr>
          <w:p w14:paraId="35EF8A8B" w14:textId="52C7E78A" w:rsidR="0057022A" w:rsidRPr="00FF7E55" w:rsidRDefault="00616A78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  <w:r>
              <w:rPr>
                <w:rFonts w:cs="B Nazanin"/>
                <w:noProof/>
              </w:rPr>
              <w:lastRenderedPageBreak/>
              <w:t xml:space="preserve">25. </w:t>
            </w:r>
            <w:r w:rsidR="0057022A" w:rsidRPr="0057022A">
              <w:rPr>
                <w:rFonts w:cs="B Nazanin"/>
                <w:noProof/>
              </w:rPr>
              <w:t>Involved in decision making regarding anesthesia</w:t>
            </w:r>
          </w:p>
        </w:tc>
        <w:tc>
          <w:tcPr>
            <w:tcW w:w="987" w:type="dxa"/>
          </w:tcPr>
          <w:p w14:paraId="41A2DA0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3" w:type="dxa"/>
          </w:tcPr>
          <w:p w14:paraId="1F92143C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720" w:type="dxa"/>
          </w:tcPr>
          <w:p w14:paraId="421EFA4B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170" w:type="dxa"/>
          </w:tcPr>
          <w:p w14:paraId="3974E770" w14:textId="77777777" w:rsidR="0057022A" w:rsidRPr="00FF7E55" w:rsidRDefault="0057022A" w:rsidP="0057022A">
            <w:pPr>
              <w:bidi w:val="0"/>
              <w:spacing w:line="276" w:lineRule="auto"/>
              <w:rPr>
                <w:rFonts w:cs="B Nazanin"/>
                <w:noProof/>
              </w:rPr>
            </w:pPr>
          </w:p>
        </w:tc>
        <w:tc>
          <w:tcPr>
            <w:tcW w:w="1012" w:type="dxa"/>
          </w:tcPr>
          <w:p w14:paraId="1E11B38E" w14:textId="678281A5" w:rsidR="0057022A" w:rsidRDefault="0057022A" w:rsidP="0057022A">
            <w:pPr>
              <w:bidi w:val="0"/>
              <w:spacing w:line="276" w:lineRule="auto"/>
              <w:rPr>
                <w:rFonts w:cs="B Nazanin"/>
                <w:noProof/>
                <w:sz w:val="24"/>
                <w:szCs w:val="24"/>
                <w:rtl/>
              </w:rPr>
            </w:pPr>
          </w:p>
        </w:tc>
      </w:tr>
    </w:tbl>
    <w:p w14:paraId="3E7BF18B" w14:textId="77777777" w:rsidR="00FF7E55" w:rsidRDefault="00FF7E55" w:rsidP="00FF7E55">
      <w:pPr>
        <w:jc w:val="both"/>
      </w:pPr>
    </w:p>
    <w:sectPr w:rsidR="00FF7E55" w:rsidSect="00E6542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KCHL B+ Adv P 4 D F 60 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637E92"/>
    <w:multiLevelType w:val="hybridMultilevel"/>
    <w:tmpl w:val="A22CD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8130B"/>
    <w:multiLevelType w:val="hybridMultilevel"/>
    <w:tmpl w:val="8D766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yNbMwtDA2NzA2MDBW0lEKTi0uzszPAykwrAUAkOIVgywAAAA="/>
  </w:docVars>
  <w:rsids>
    <w:rsidRoot w:val="00FF7E55"/>
    <w:rsid w:val="000F28F7"/>
    <w:rsid w:val="00214CAC"/>
    <w:rsid w:val="0057022A"/>
    <w:rsid w:val="00594373"/>
    <w:rsid w:val="00616A78"/>
    <w:rsid w:val="007628F3"/>
    <w:rsid w:val="00850E5C"/>
    <w:rsid w:val="00854D63"/>
    <w:rsid w:val="008C52AB"/>
    <w:rsid w:val="009E58FC"/>
    <w:rsid w:val="00A5724C"/>
    <w:rsid w:val="00E17265"/>
    <w:rsid w:val="00E572BD"/>
    <w:rsid w:val="00E65422"/>
    <w:rsid w:val="00F61A6A"/>
    <w:rsid w:val="00F8544B"/>
    <w:rsid w:val="00F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39E7"/>
  <w15:chartTrackingRefBased/>
  <w15:docId w15:val="{8E9A69F8-489F-4AB0-BFF3-FBC6691BA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E55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7E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E5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2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P</cp:lastModifiedBy>
  <cp:revision>6</cp:revision>
  <dcterms:created xsi:type="dcterms:W3CDTF">2022-01-04T20:23:00Z</dcterms:created>
  <dcterms:modified xsi:type="dcterms:W3CDTF">2024-02-0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453bdf6f23e1c350830fc20270bbafb7d659359bf63dc49ac41d37dd7d5fe7</vt:lpwstr>
  </property>
</Properties>
</file>